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AE4A27" w14:textId="77777777" w:rsidR="00F435D2" w:rsidRDefault="00F435D2"/>
    <w:p w14:paraId="7BD1B239" w14:textId="0C0CC6E3" w:rsidR="005C54C5" w:rsidRPr="001E6BDB" w:rsidRDefault="00746F35">
      <w:pPr>
        <w:rPr>
          <w:color w:val="000000" w:themeColor="text1"/>
        </w:rPr>
      </w:pPr>
      <w:r w:rsidRPr="001E6BDB">
        <w:rPr>
          <w:b/>
          <w:bCs/>
          <w:color w:val="000000" w:themeColor="text1"/>
          <w:sz w:val="22"/>
          <w:szCs w:val="22"/>
        </w:rPr>
        <w:t xml:space="preserve">Supplementary </w:t>
      </w:r>
      <w:r w:rsidR="005C54C5" w:rsidRPr="001E6BDB">
        <w:rPr>
          <w:b/>
          <w:bCs/>
          <w:color w:val="000000" w:themeColor="text1"/>
          <w:sz w:val="22"/>
          <w:szCs w:val="22"/>
        </w:rPr>
        <w:t>Table S1.</w:t>
      </w:r>
      <w:r w:rsidR="005C54C5" w:rsidRPr="001E6BDB">
        <w:rPr>
          <w:color w:val="000000" w:themeColor="text1"/>
          <w:sz w:val="22"/>
          <w:szCs w:val="22"/>
        </w:rPr>
        <w:t xml:space="preserve"> Individual scores for LEG</w:t>
      </w:r>
      <w:r w:rsidR="00985307" w:rsidRPr="001E6BDB">
        <w:rPr>
          <w:color w:val="000000" w:themeColor="text1"/>
          <w:sz w:val="22"/>
          <w:szCs w:val="22"/>
        </w:rPr>
        <w:t>-</w:t>
      </w:r>
      <w:r w:rsidR="005C54C5" w:rsidRPr="001E6BDB">
        <w:rPr>
          <w:color w:val="000000" w:themeColor="text1"/>
          <w:sz w:val="22"/>
          <w:szCs w:val="22"/>
        </w:rPr>
        <w:t>A assessment at each timepoint (each row represents an individual patient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8"/>
        <w:gridCol w:w="869"/>
        <w:gridCol w:w="870"/>
        <w:gridCol w:w="692"/>
        <w:gridCol w:w="1029"/>
        <w:gridCol w:w="870"/>
        <w:gridCol w:w="870"/>
        <w:gridCol w:w="692"/>
        <w:gridCol w:w="1029"/>
        <w:gridCol w:w="870"/>
        <w:gridCol w:w="870"/>
        <w:gridCol w:w="692"/>
      </w:tblGrid>
      <w:tr w:rsidR="001E6BDB" w:rsidRPr="001E6BDB" w14:paraId="01D453EF" w14:textId="77777777" w:rsidTr="00746F35">
        <w:trPr>
          <w:trHeight w:val="258"/>
        </w:trPr>
        <w:tc>
          <w:tcPr>
            <w:tcW w:w="3459" w:type="dxa"/>
            <w:gridSpan w:val="4"/>
            <w:tcBorders>
              <w:top w:val="single" w:sz="4" w:space="0" w:color="auto"/>
              <w:bottom w:val="nil"/>
              <w:right w:val="dotted" w:sz="4" w:space="0" w:color="auto"/>
            </w:tcBorders>
          </w:tcPr>
          <w:p w14:paraId="66E15394" w14:textId="06E04965" w:rsidR="005C54C5" w:rsidRPr="001E6BDB" w:rsidRDefault="00985307" w:rsidP="005C54C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E6BDB">
              <w:rPr>
                <w:b/>
                <w:bCs/>
                <w:color w:val="000000" w:themeColor="text1"/>
                <w:sz w:val="18"/>
                <w:szCs w:val="18"/>
              </w:rPr>
              <w:t>Subsection</w:t>
            </w:r>
            <w:r w:rsidR="002E3B59" w:rsidRPr="001E6BDB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5C54C5" w:rsidRPr="001E6BDB">
              <w:rPr>
                <w:b/>
                <w:bCs/>
                <w:color w:val="000000" w:themeColor="text1"/>
                <w:sz w:val="18"/>
                <w:szCs w:val="18"/>
              </w:rPr>
              <w:t>A</w:t>
            </w:r>
            <w:r w:rsidR="009F04C4" w:rsidRPr="001E6BDB">
              <w:rPr>
                <w:b/>
                <w:bCs/>
                <w:color w:val="000000" w:themeColor="text1"/>
                <w:sz w:val="18"/>
                <w:szCs w:val="18"/>
              </w:rPr>
              <w:t xml:space="preserve"> (passive care)</w:t>
            </w:r>
          </w:p>
        </w:tc>
        <w:tc>
          <w:tcPr>
            <w:tcW w:w="3461" w:type="dxa"/>
            <w:gridSpan w:val="4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14:paraId="7D012793" w14:textId="45DB1AE2" w:rsidR="005C54C5" w:rsidRPr="001E6BDB" w:rsidRDefault="00985307" w:rsidP="005C54C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E6BDB">
              <w:rPr>
                <w:b/>
                <w:bCs/>
                <w:color w:val="000000" w:themeColor="text1"/>
                <w:sz w:val="18"/>
                <w:szCs w:val="18"/>
              </w:rPr>
              <w:t>Subsection</w:t>
            </w:r>
            <w:r w:rsidR="002E3B59" w:rsidRPr="001E6BDB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5C54C5" w:rsidRPr="001E6BDB">
              <w:rPr>
                <w:b/>
                <w:bCs/>
                <w:color w:val="000000" w:themeColor="text1"/>
                <w:sz w:val="18"/>
                <w:szCs w:val="18"/>
              </w:rPr>
              <w:t>B</w:t>
            </w:r>
            <w:r w:rsidR="009F04C4" w:rsidRPr="001E6BDB">
              <w:rPr>
                <w:b/>
                <w:bCs/>
                <w:color w:val="000000" w:themeColor="text1"/>
                <w:sz w:val="18"/>
                <w:szCs w:val="18"/>
              </w:rPr>
              <w:t xml:space="preserve"> (active function)</w:t>
            </w:r>
          </w:p>
        </w:tc>
        <w:tc>
          <w:tcPr>
            <w:tcW w:w="3461" w:type="dxa"/>
            <w:gridSpan w:val="4"/>
            <w:tcBorders>
              <w:left w:val="dotted" w:sz="4" w:space="0" w:color="auto"/>
              <w:bottom w:val="nil"/>
            </w:tcBorders>
          </w:tcPr>
          <w:p w14:paraId="7A935943" w14:textId="3E29CE2D" w:rsidR="005C54C5" w:rsidRPr="001E6BDB" w:rsidRDefault="00985307" w:rsidP="005C54C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E6BDB">
              <w:rPr>
                <w:b/>
                <w:bCs/>
                <w:color w:val="000000" w:themeColor="text1"/>
                <w:sz w:val="18"/>
                <w:szCs w:val="18"/>
              </w:rPr>
              <w:t>Subsection</w:t>
            </w:r>
            <w:r w:rsidR="002E3B59" w:rsidRPr="001E6BDB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5C54C5" w:rsidRPr="001E6BDB">
              <w:rPr>
                <w:b/>
                <w:bCs/>
                <w:color w:val="000000" w:themeColor="text1"/>
                <w:sz w:val="18"/>
                <w:szCs w:val="18"/>
              </w:rPr>
              <w:t>C</w:t>
            </w:r>
            <w:r w:rsidR="009F04C4" w:rsidRPr="001E6BDB">
              <w:rPr>
                <w:b/>
                <w:bCs/>
                <w:color w:val="000000" w:themeColor="text1"/>
                <w:sz w:val="18"/>
                <w:szCs w:val="18"/>
              </w:rPr>
              <w:t xml:space="preserve"> (quality of life)</w:t>
            </w:r>
          </w:p>
        </w:tc>
      </w:tr>
      <w:tr w:rsidR="001E6BDB" w:rsidRPr="001E6BDB" w14:paraId="5F1677AA" w14:textId="77777777" w:rsidTr="00746F35">
        <w:trPr>
          <w:trHeight w:val="457"/>
        </w:trPr>
        <w:tc>
          <w:tcPr>
            <w:tcW w:w="1028" w:type="dxa"/>
            <w:tcBorders>
              <w:top w:val="nil"/>
              <w:bottom w:val="single" w:sz="4" w:space="0" w:color="auto"/>
            </w:tcBorders>
          </w:tcPr>
          <w:p w14:paraId="3F147762" w14:textId="2F590953" w:rsidR="005C54C5" w:rsidRPr="001E6BDB" w:rsidRDefault="005C54C5" w:rsidP="00746F3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E6BDB">
              <w:rPr>
                <w:b/>
                <w:bCs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</w:tcPr>
          <w:p w14:paraId="0F34C724" w14:textId="16F18ED6" w:rsidR="005C54C5" w:rsidRPr="001E6BDB" w:rsidRDefault="005C54C5" w:rsidP="00746F3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E6BDB">
              <w:rPr>
                <w:b/>
                <w:bCs/>
                <w:color w:val="000000" w:themeColor="text1"/>
                <w:sz w:val="18"/>
                <w:szCs w:val="18"/>
              </w:rPr>
              <w:t>3 month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</w:tcPr>
          <w:p w14:paraId="76C87B87" w14:textId="2FBBC53E" w:rsidR="005C54C5" w:rsidRPr="001E6BDB" w:rsidRDefault="005C54C5" w:rsidP="00746F3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E6BDB">
              <w:rPr>
                <w:b/>
                <w:bCs/>
                <w:color w:val="000000" w:themeColor="text1"/>
                <w:sz w:val="18"/>
                <w:szCs w:val="18"/>
              </w:rPr>
              <w:t>6 month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  <w:right w:val="dotted" w:sz="4" w:space="0" w:color="auto"/>
            </w:tcBorders>
          </w:tcPr>
          <w:p w14:paraId="0437E6E1" w14:textId="7D47751F" w:rsidR="005C54C5" w:rsidRPr="001E6BDB" w:rsidRDefault="005C54C5" w:rsidP="00746F3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E6BDB">
              <w:rPr>
                <w:b/>
                <w:bCs/>
                <w:color w:val="000000" w:themeColor="text1"/>
                <w:sz w:val="18"/>
                <w:szCs w:val="18"/>
              </w:rPr>
              <w:t>Final</w:t>
            </w:r>
          </w:p>
        </w:tc>
        <w:tc>
          <w:tcPr>
            <w:tcW w:w="1029" w:type="dxa"/>
            <w:tcBorders>
              <w:top w:val="nil"/>
              <w:left w:val="dotted" w:sz="4" w:space="0" w:color="auto"/>
              <w:bottom w:val="single" w:sz="4" w:space="0" w:color="auto"/>
            </w:tcBorders>
          </w:tcPr>
          <w:p w14:paraId="6FA0EA87" w14:textId="3FD52B19" w:rsidR="005C54C5" w:rsidRPr="001E6BDB" w:rsidRDefault="005C54C5" w:rsidP="00746F3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E6BDB">
              <w:rPr>
                <w:b/>
                <w:bCs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</w:tcPr>
          <w:p w14:paraId="0B521E01" w14:textId="6FE328A2" w:rsidR="005C54C5" w:rsidRPr="001E6BDB" w:rsidRDefault="005C54C5" w:rsidP="00746F3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E6BDB">
              <w:rPr>
                <w:b/>
                <w:bCs/>
                <w:color w:val="000000" w:themeColor="text1"/>
                <w:sz w:val="18"/>
                <w:szCs w:val="18"/>
              </w:rPr>
              <w:t>3 month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</w:tcPr>
          <w:p w14:paraId="6855C1A3" w14:textId="789AC4C9" w:rsidR="005C54C5" w:rsidRPr="001E6BDB" w:rsidRDefault="005C54C5" w:rsidP="00746F3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E6BDB">
              <w:rPr>
                <w:b/>
                <w:bCs/>
                <w:color w:val="000000" w:themeColor="text1"/>
                <w:sz w:val="18"/>
                <w:szCs w:val="18"/>
              </w:rPr>
              <w:t>6 month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  <w:right w:val="dotted" w:sz="4" w:space="0" w:color="auto"/>
            </w:tcBorders>
          </w:tcPr>
          <w:p w14:paraId="3CF269AD" w14:textId="647C4FA0" w:rsidR="005C54C5" w:rsidRPr="001E6BDB" w:rsidRDefault="005C54C5" w:rsidP="00746F3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E6BDB">
              <w:rPr>
                <w:b/>
                <w:bCs/>
                <w:color w:val="000000" w:themeColor="text1"/>
                <w:sz w:val="18"/>
                <w:szCs w:val="18"/>
              </w:rPr>
              <w:t>Final</w:t>
            </w:r>
          </w:p>
        </w:tc>
        <w:tc>
          <w:tcPr>
            <w:tcW w:w="1029" w:type="dxa"/>
            <w:tcBorders>
              <w:top w:val="nil"/>
              <w:left w:val="dotted" w:sz="4" w:space="0" w:color="auto"/>
              <w:bottom w:val="single" w:sz="4" w:space="0" w:color="auto"/>
            </w:tcBorders>
          </w:tcPr>
          <w:p w14:paraId="1D2DB825" w14:textId="476AA496" w:rsidR="005C54C5" w:rsidRPr="001E6BDB" w:rsidRDefault="005C54C5" w:rsidP="00746F3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E6BDB">
              <w:rPr>
                <w:b/>
                <w:bCs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</w:tcPr>
          <w:p w14:paraId="3C042FA4" w14:textId="6138DDD7" w:rsidR="005C54C5" w:rsidRPr="001E6BDB" w:rsidRDefault="005C54C5" w:rsidP="00746F3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E6BDB">
              <w:rPr>
                <w:b/>
                <w:bCs/>
                <w:color w:val="000000" w:themeColor="text1"/>
                <w:sz w:val="18"/>
                <w:szCs w:val="18"/>
              </w:rPr>
              <w:t>3 month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</w:tcPr>
          <w:p w14:paraId="7DFE132B" w14:textId="5DA368A8" w:rsidR="005C54C5" w:rsidRPr="001E6BDB" w:rsidRDefault="005C54C5" w:rsidP="00746F3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E6BDB">
              <w:rPr>
                <w:b/>
                <w:bCs/>
                <w:color w:val="000000" w:themeColor="text1"/>
                <w:sz w:val="18"/>
                <w:szCs w:val="18"/>
              </w:rPr>
              <w:t>6 month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</w:tcPr>
          <w:p w14:paraId="3ACCD50F" w14:textId="60F2CFEB" w:rsidR="005C54C5" w:rsidRPr="001E6BDB" w:rsidRDefault="005C54C5" w:rsidP="00746F3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E6BDB">
              <w:rPr>
                <w:b/>
                <w:bCs/>
                <w:color w:val="000000" w:themeColor="text1"/>
                <w:sz w:val="18"/>
                <w:szCs w:val="18"/>
              </w:rPr>
              <w:t>Final</w:t>
            </w:r>
          </w:p>
        </w:tc>
      </w:tr>
      <w:tr w:rsidR="001E6BDB" w:rsidRPr="001E6BDB" w14:paraId="06589BD2" w14:textId="77777777" w:rsidTr="00746F35">
        <w:trPr>
          <w:trHeight w:val="258"/>
        </w:trPr>
        <w:tc>
          <w:tcPr>
            <w:tcW w:w="1028" w:type="dxa"/>
            <w:tcBorders>
              <w:top w:val="single" w:sz="4" w:space="0" w:color="auto"/>
            </w:tcBorders>
          </w:tcPr>
          <w:p w14:paraId="3258B8CE" w14:textId="27B859AA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10B6781A" w14:textId="66549A49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432A38F0" w14:textId="56AFBFF4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91" w:type="dxa"/>
            <w:tcBorders>
              <w:top w:val="single" w:sz="4" w:space="0" w:color="auto"/>
              <w:right w:val="dotted" w:sz="4" w:space="0" w:color="auto"/>
            </w:tcBorders>
          </w:tcPr>
          <w:p w14:paraId="45D73191" w14:textId="2F63E0E3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29" w:type="dxa"/>
            <w:tcBorders>
              <w:top w:val="single" w:sz="4" w:space="0" w:color="auto"/>
              <w:left w:val="dotted" w:sz="4" w:space="0" w:color="auto"/>
            </w:tcBorders>
          </w:tcPr>
          <w:p w14:paraId="6B957478" w14:textId="1C90369A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5FA215E7" w14:textId="77739E3F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682F37ED" w14:textId="4C76359B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691" w:type="dxa"/>
            <w:tcBorders>
              <w:top w:val="single" w:sz="4" w:space="0" w:color="auto"/>
              <w:right w:val="dotted" w:sz="4" w:space="0" w:color="auto"/>
            </w:tcBorders>
          </w:tcPr>
          <w:p w14:paraId="76816659" w14:textId="2A4A4DA9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029" w:type="dxa"/>
            <w:tcBorders>
              <w:top w:val="single" w:sz="4" w:space="0" w:color="auto"/>
              <w:left w:val="dotted" w:sz="4" w:space="0" w:color="auto"/>
            </w:tcBorders>
          </w:tcPr>
          <w:p w14:paraId="7FD45BD9" w14:textId="08513347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49E59CD0" w14:textId="78582054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10D49C0E" w14:textId="5A519A30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5D4049B5" w14:textId="7BA5EE8A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18</w:t>
            </w:r>
          </w:p>
        </w:tc>
      </w:tr>
      <w:tr w:rsidR="001E6BDB" w:rsidRPr="001E6BDB" w14:paraId="02FC490F" w14:textId="77777777" w:rsidTr="00746F35">
        <w:trPr>
          <w:trHeight w:val="258"/>
        </w:trPr>
        <w:tc>
          <w:tcPr>
            <w:tcW w:w="1028" w:type="dxa"/>
          </w:tcPr>
          <w:p w14:paraId="11737B94" w14:textId="25B737DD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69" w:type="dxa"/>
          </w:tcPr>
          <w:p w14:paraId="1658A3A7" w14:textId="00E6D322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70" w:type="dxa"/>
          </w:tcPr>
          <w:p w14:paraId="618AEAB3" w14:textId="323E7B85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91" w:type="dxa"/>
            <w:tcBorders>
              <w:right w:val="dotted" w:sz="4" w:space="0" w:color="auto"/>
            </w:tcBorders>
          </w:tcPr>
          <w:p w14:paraId="295AB53D" w14:textId="77777777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29" w:type="dxa"/>
            <w:tcBorders>
              <w:left w:val="dotted" w:sz="4" w:space="0" w:color="auto"/>
            </w:tcBorders>
          </w:tcPr>
          <w:p w14:paraId="17E7A155" w14:textId="229E36D2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870" w:type="dxa"/>
          </w:tcPr>
          <w:p w14:paraId="2C24E7E3" w14:textId="4EF332C5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70" w:type="dxa"/>
          </w:tcPr>
          <w:p w14:paraId="1EE0B72C" w14:textId="1CD2D14C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691" w:type="dxa"/>
            <w:tcBorders>
              <w:right w:val="dotted" w:sz="4" w:space="0" w:color="auto"/>
            </w:tcBorders>
          </w:tcPr>
          <w:p w14:paraId="2DDFE64E" w14:textId="77777777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29" w:type="dxa"/>
            <w:tcBorders>
              <w:left w:val="dotted" w:sz="4" w:space="0" w:color="auto"/>
            </w:tcBorders>
          </w:tcPr>
          <w:p w14:paraId="35326EFC" w14:textId="72F4B6F1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70" w:type="dxa"/>
          </w:tcPr>
          <w:p w14:paraId="72E94FF4" w14:textId="2C18E790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70" w:type="dxa"/>
          </w:tcPr>
          <w:p w14:paraId="6AD88140" w14:textId="7E266C06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691" w:type="dxa"/>
          </w:tcPr>
          <w:p w14:paraId="01931794" w14:textId="47738141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E6BDB" w:rsidRPr="001E6BDB" w14:paraId="251C044C" w14:textId="77777777" w:rsidTr="00746F35">
        <w:trPr>
          <w:trHeight w:val="258"/>
        </w:trPr>
        <w:tc>
          <w:tcPr>
            <w:tcW w:w="1028" w:type="dxa"/>
          </w:tcPr>
          <w:p w14:paraId="37A4665B" w14:textId="221571B0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69" w:type="dxa"/>
          </w:tcPr>
          <w:p w14:paraId="38F790A1" w14:textId="2BB74026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70" w:type="dxa"/>
          </w:tcPr>
          <w:p w14:paraId="0C74514D" w14:textId="0A1D6ECD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91" w:type="dxa"/>
            <w:tcBorders>
              <w:right w:val="dotted" w:sz="4" w:space="0" w:color="auto"/>
            </w:tcBorders>
          </w:tcPr>
          <w:p w14:paraId="655F9E29" w14:textId="77777777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29" w:type="dxa"/>
            <w:tcBorders>
              <w:left w:val="dotted" w:sz="4" w:space="0" w:color="auto"/>
            </w:tcBorders>
          </w:tcPr>
          <w:p w14:paraId="204364A9" w14:textId="3D85F536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870" w:type="dxa"/>
          </w:tcPr>
          <w:p w14:paraId="54797219" w14:textId="0E996CA4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70" w:type="dxa"/>
          </w:tcPr>
          <w:p w14:paraId="521B0697" w14:textId="51D964CA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691" w:type="dxa"/>
            <w:tcBorders>
              <w:right w:val="dotted" w:sz="4" w:space="0" w:color="auto"/>
            </w:tcBorders>
          </w:tcPr>
          <w:p w14:paraId="71D8C311" w14:textId="3E6FE84B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29" w:type="dxa"/>
            <w:tcBorders>
              <w:left w:val="dotted" w:sz="4" w:space="0" w:color="auto"/>
            </w:tcBorders>
          </w:tcPr>
          <w:p w14:paraId="45FD4310" w14:textId="77777777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40D42A02" w14:textId="5278399B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70" w:type="dxa"/>
          </w:tcPr>
          <w:p w14:paraId="2002A377" w14:textId="230B25FB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91" w:type="dxa"/>
          </w:tcPr>
          <w:p w14:paraId="23C058D1" w14:textId="27BD18A6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1E6BDB" w:rsidRPr="001E6BDB" w14:paraId="4BBCE16D" w14:textId="77777777" w:rsidTr="00746F35">
        <w:trPr>
          <w:trHeight w:val="258"/>
        </w:trPr>
        <w:tc>
          <w:tcPr>
            <w:tcW w:w="1028" w:type="dxa"/>
          </w:tcPr>
          <w:p w14:paraId="570A9BAF" w14:textId="77777777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9" w:type="dxa"/>
          </w:tcPr>
          <w:p w14:paraId="4D037944" w14:textId="26305B8B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0" w:type="dxa"/>
          </w:tcPr>
          <w:p w14:paraId="195006BD" w14:textId="2834B402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91" w:type="dxa"/>
            <w:tcBorders>
              <w:right w:val="dotted" w:sz="4" w:space="0" w:color="auto"/>
            </w:tcBorders>
          </w:tcPr>
          <w:p w14:paraId="2E1F3CC1" w14:textId="08EA7E05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9" w:type="dxa"/>
            <w:tcBorders>
              <w:left w:val="dotted" w:sz="4" w:space="0" w:color="auto"/>
            </w:tcBorders>
          </w:tcPr>
          <w:p w14:paraId="7F6A8583" w14:textId="42C71C02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870" w:type="dxa"/>
          </w:tcPr>
          <w:p w14:paraId="3490E4C8" w14:textId="6B8A5735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35A59F9A" w14:textId="35408E55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91" w:type="dxa"/>
            <w:tcBorders>
              <w:right w:val="dotted" w:sz="4" w:space="0" w:color="auto"/>
            </w:tcBorders>
          </w:tcPr>
          <w:p w14:paraId="2DE8B3B5" w14:textId="08A112F2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9" w:type="dxa"/>
            <w:tcBorders>
              <w:left w:val="dotted" w:sz="4" w:space="0" w:color="auto"/>
            </w:tcBorders>
          </w:tcPr>
          <w:p w14:paraId="33B7DC4D" w14:textId="77777777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3FE56E37" w14:textId="77777777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2F8B3789" w14:textId="7DBCD523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91" w:type="dxa"/>
          </w:tcPr>
          <w:p w14:paraId="5342FBA6" w14:textId="1C675D2B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7</w:t>
            </w:r>
          </w:p>
        </w:tc>
      </w:tr>
      <w:tr w:rsidR="001E6BDB" w:rsidRPr="001E6BDB" w14:paraId="741F974B" w14:textId="77777777" w:rsidTr="00746F35">
        <w:trPr>
          <w:trHeight w:val="243"/>
        </w:trPr>
        <w:tc>
          <w:tcPr>
            <w:tcW w:w="1028" w:type="dxa"/>
          </w:tcPr>
          <w:p w14:paraId="128E5130" w14:textId="77777777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9" w:type="dxa"/>
          </w:tcPr>
          <w:p w14:paraId="78CD6C6F" w14:textId="26F13403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0" w:type="dxa"/>
          </w:tcPr>
          <w:p w14:paraId="7BC5E1E5" w14:textId="0E651D0A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>
              <w:right w:val="dotted" w:sz="4" w:space="0" w:color="auto"/>
            </w:tcBorders>
          </w:tcPr>
          <w:p w14:paraId="71780CE4" w14:textId="77777777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29" w:type="dxa"/>
            <w:tcBorders>
              <w:left w:val="dotted" w:sz="4" w:space="0" w:color="auto"/>
            </w:tcBorders>
          </w:tcPr>
          <w:p w14:paraId="25938D07" w14:textId="610E36F4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70" w:type="dxa"/>
          </w:tcPr>
          <w:p w14:paraId="2896054F" w14:textId="795F1570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1E567148" w14:textId="4FC671FB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>
              <w:right w:val="dotted" w:sz="4" w:space="0" w:color="auto"/>
            </w:tcBorders>
          </w:tcPr>
          <w:p w14:paraId="754498DE" w14:textId="77777777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29" w:type="dxa"/>
            <w:tcBorders>
              <w:left w:val="dotted" w:sz="4" w:space="0" w:color="auto"/>
            </w:tcBorders>
          </w:tcPr>
          <w:p w14:paraId="0F34C29D" w14:textId="77777777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2F90E5E1" w14:textId="6946D549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0" w:type="dxa"/>
          </w:tcPr>
          <w:p w14:paraId="761AC8F7" w14:textId="5049A071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91" w:type="dxa"/>
          </w:tcPr>
          <w:p w14:paraId="63A961F3" w14:textId="0ADE5A24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C54C5" w:rsidRPr="001E6BDB" w14:paraId="24FE6B4B" w14:textId="77777777" w:rsidTr="00746F35">
        <w:trPr>
          <w:trHeight w:val="258"/>
        </w:trPr>
        <w:tc>
          <w:tcPr>
            <w:tcW w:w="1028" w:type="dxa"/>
            <w:tcBorders>
              <w:bottom w:val="single" w:sz="4" w:space="0" w:color="auto"/>
            </w:tcBorders>
          </w:tcPr>
          <w:p w14:paraId="31B08337" w14:textId="77777777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5BA6AD05" w14:textId="5817BE78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24488311" w14:textId="21F2DBC6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91" w:type="dxa"/>
            <w:tcBorders>
              <w:bottom w:val="single" w:sz="4" w:space="0" w:color="auto"/>
              <w:right w:val="dotted" w:sz="4" w:space="0" w:color="auto"/>
            </w:tcBorders>
          </w:tcPr>
          <w:p w14:paraId="0CD8EC62" w14:textId="77777777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29" w:type="dxa"/>
            <w:tcBorders>
              <w:left w:val="dotted" w:sz="4" w:space="0" w:color="auto"/>
              <w:bottom w:val="single" w:sz="4" w:space="0" w:color="auto"/>
            </w:tcBorders>
          </w:tcPr>
          <w:p w14:paraId="78F130D5" w14:textId="6F9E90F3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57EB5549" w14:textId="7392A9F7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7A33BFBC" w14:textId="031E5CFE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691" w:type="dxa"/>
            <w:tcBorders>
              <w:bottom w:val="single" w:sz="4" w:space="0" w:color="auto"/>
              <w:right w:val="dotted" w:sz="4" w:space="0" w:color="auto"/>
            </w:tcBorders>
          </w:tcPr>
          <w:p w14:paraId="2E4F96EB" w14:textId="77777777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29" w:type="dxa"/>
            <w:tcBorders>
              <w:left w:val="dotted" w:sz="4" w:space="0" w:color="auto"/>
            </w:tcBorders>
          </w:tcPr>
          <w:p w14:paraId="1DE4EAF5" w14:textId="77777777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115CF9F5" w14:textId="5D713386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70" w:type="dxa"/>
          </w:tcPr>
          <w:p w14:paraId="72168175" w14:textId="25FB405D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691" w:type="dxa"/>
          </w:tcPr>
          <w:p w14:paraId="3E5D8685" w14:textId="7C9C93F4" w:rsidR="005C54C5" w:rsidRPr="001E6BDB" w:rsidRDefault="005C54C5" w:rsidP="005C54C5">
            <w:pPr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2539109E" w14:textId="1A8EA0DC" w:rsidR="005C54C5" w:rsidRPr="001E6BDB" w:rsidRDefault="005C54C5">
      <w:pPr>
        <w:rPr>
          <w:color w:val="000000" w:themeColor="text1"/>
        </w:rPr>
      </w:pPr>
    </w:p>
    <w:p w14:paraId="44F474D3" w14:textId="77777777" w:rsidR="005C54C5" w:rsidRPr="001E6BDB" w:rsidRDefault="005C54C5">
      <w:pPr>
        <w:rPr>
          <w:color w:val="000000" w:themeColor="text1"/>
        </w:rPr>
      </w:pPr>
    </w:p>
    <w:p w14:paraId="2C2FB414" w14:textId="77777777" w:rsidR="00746F35" w:rsidRPr="001E6BDB" w:rsidRDefault="00746F35">
      <w:pPr>
        <w:rPr>
          <w:color w:val="000000" w:themeColor="text1"/>
        </w:rPr>
      </w:pPr>
    </w:p>
    <w:p w14:paraId="6C38ACE2" w14:textId="0B991D7C" w:rsidR="005C54C5" w:rsidRPr="001E6BDB" w:rsidRDefault="00746F35">
      <w:pPr>
        <w:rPr>
          <w:color w:val="000000" w:themeColor="text1"/>
        </w:rPr>
      </w:pPr>
      <w:r w:rsidRPr="001E6BDB">
        <w:rPr>
          <w:b/>
          <w:bCs/>
          <w:color w:val="000000" w:themeColor="text1"/>
          <w:sz w:val="22"/>
          <w:szCs w:val="22"/>
        </w:rPr>
        <w:t xml:space="preserve">Supplementary </w:t>
      </w:r>
      <w:r w:rsidR="005C54C5" w:rsidRPr="001E6BDB">
        <w:rPr>
          <w:b/>
          <w:bCs/>
          <w:color w:val="000000" w:themeColor="text1"/>
          <w:sz w:val="22"/>
          <w:szCs w:val="22"/>
        </w:rPr>
        <w:t>Table S2.</w:t>
      </w:r>
      <w:r w:rsidR="005C54C5" w:rsidRPr="001E6BDB">
        <w:rPr>
          <w:color w:val="000000" w:themeColor="text1"/>
          <w:sz w:val="22"/>
          <w:szCs w:val="22"/>
        </w:rPr>
        <w:t xml:space="preserve"> Individual scores for ARM</w:t>
      </w:r>
      <w:r w:rsidR="00985307" w:rsidRPr="001E6BDB">
        <w:rPr>
          <w:color w:val="000000" w:themeColor="text1"/>
          <w:sz w:val="22"/>
          <w:szCs w:val="22"/>
        </w:rPr>
        <w:t>-</w:t>
      </w:r>
      <w:r w:rsidR="005C54C5" w:rsidRPr="001E6BDB">
        <w:rPr>
          <w:color w:val="000000" w:themeColor="text1"/>
          <w:sz w:val="22"/>
          <w:szCs w:val="22"/>
        </w:rPr>
        <w:t>A assessment at each timepoint (each row represents an individual patient)</w:t>
      </w:r>
    </w:p>
    <w:tbl>
      <w:tblPr>
        <w:tblStyle w:val="TableGrid"/>
        <w:tblW w:w="9098" w:type="dxa"/>
        <w:tblBorders>
          <w:top w:val="dotted" w:sz="4" w:space="0" w:color="auto"/>
          <w:left w:val="none" w:sz="0" w:space="0" w:color="auto"/>
          <w:bottom w:val="dotted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1144"/>
        <w:gridCol w:w="1144"/>
        <w:gridCol w:w="898"/>
        <w:gridCol w:w="1363"/>
        <w:gridCol w:w="1144"/>
        <w:gridCol w:w="1144"/>
        <w:gridCol w:w="898"/>
      </w:tblGrid>
      <w:tr w:rsidR="001E6BDB" w:rsidRPr="001E6BDB" w14:paraId="12AC50E9" w14:textId="77777777" w:rsidTr="00746F35">
        <w:trPr>
          <w:trHeight w:val="289"/>
        </w:trPr>
        <w:tc>
          <w:tcPr>
            <w:tcW w:w="4549" w:type="dxa"/>
            <w:gridSpan w:val="4"/>
            <w:tcBorders>
              <w:top w:val="single" w:sz="4" w:space="0" w:color="auto"/>
              <w:bottom w:val="nil"/>
              <w:right w:val="dotted" w:sz="4" w:space="0" w:color="auto"/>
            </w:tcBorders>
          </w:tcPr>
          <w:p w14:paraId="1BD96753" w14:textId="3885F12B" w:rsidR="005C54C5" w:rsidRPr="001E6BDB" w:rsidRDefault="00985307" w:rsidP="005C54C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E6BDB">
              <w:rPr>
                <w:b/>
                <w:bCs/>
                <w:color w:val="000000" w:themeColor="text1"/>
                <w:sz w:val="20"/>
                <w:szCs w:val="20"/>
              </w:rPr>
              <w:t>Subsection</w:t>
            </w:r>
            <w:r w:rsidR="002413A7" w:rsidRPr="001E6BDB">
              <w:rPr>
                <w:b/>
                <w:bCs/>
                <w:color w:val="000000" w:themeColor="text1"/>
                <w:sz w:val="20"/>
                <w:szCs w:val="20"/>
              </w:rPr>
              <w:t xml:space="preserve"> A (passive care)</w:t>
            </w:r>
          </w:p>
        </w:tc>
        <w:tc>
          <w:tcPr>
            <w:tcW w:w="4549" w:type="dxa"/>
            <w:gridSpan w:val="4"/>
            <w:tcBorders>
              <w:top w:val="single" w:sz="4" w:space="0" w:color="auto"/>
              <w:left w:val="dotted" w:sz="4" w:space="0" w:color="auto"/>
              <w:bottom w:val="nil"/>
            </w:tcBorders>
          </w:tcPr>
          <w:p w14:paraId="7C3B045F" w14:textId="635D4125" w:rsidR="005C54C5" w:rsidRPr="001E6BDB" w:rsidRDefault="00985307" w:rsidP="005C54C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E6BDB">
              <w:rPr>
                <w:b/>
                <w:bCs/>
                <w:color w:val="000000" w:themeColor="text1"/>
                <w:sz w:val="20"/>
                <w:szCs w:val="20"/>
              </w:rPr>
              <w:t>Subsection</w:t>
            </w:r>
            <w:r w:rsidR="002413A7" w:rsidRPr="001E6BDB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5C54C5" w:rsidRPr="001E6BDB">
              <w:rPr>
                <w:b/>
                <w:bCs/>
                <w:color w:val="000000" w:themeColor="text1"/>
                <w:sz w:val="20"/>
                <w:szCs w:val="20"/>
              </w:rPr>
              <w:t>B</w:t>
            </w:r>
            <w:r w:rsidR="002413A7" w:rsidRPr="001E6BDB">
              <w:rPr>
                <w:b/>
                <w:bCs/>
                <w:color w:val="000000" w:themeColor="text1"/>
                <w:sz w:val="20"/>
                <w:szCs w:val="20"/>
              </w:rPr>
              <w:t xml:space="preserve"> (active function)</w:t>
            </w:r>
          </w:p>
        </w:tc>
      </w:tr>
      <w:tr w:rsidR="001E6BDB" w:rsidRPr="001E6BDB" w14:paraId="1A12B69C" w14:textId="77777777" w:rsidTr="00746F35">
        <w:trPr>
          <w:trHeight w:val="298"/>
        </w:trPr>
        <w:tc>
          <w:tcPr>
            <w:tcW w:w="1363" w:type="dxa"/>
            <w:tcBorders>
              <w:top w:val="nil"/>
              <w:bottom w:val="single" w:sz="4" w:space="0" w:color="auto"/>
            </w:tcBorders>
          </w:tcPr>
          <w:p w14:paraId="1BE4FBAE" w14:textId="77777777" w:rsidR="005C54C5" w:rsidRPr="001E6BDB" w:rsidRDefault="005C54C5" w:rsidP="005C54C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E6BDB">
              <w:rPr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</w:tcPr>
          <w:p w14:paraId="3A97FEAE" w14:textId="77777777" w:rsidR="005C54C5" w:rsidRPr="001E6BDB" w:rsidRDefault="005C54C5" w:rsidP="005C54C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E6BDB">
              <w:rPr>
                <w:b/>
                <w:bCs/>
                <w:color w:val="000000" w:themeColor="text1"/>
                <w:sz w:val="20"/>
                <w:szCs w:val="20"/>
              </w:rPr>
              <w:t>3 month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</w:tcPr>
          <w:p w14:paraId="74122316" w14:textId="77777777" w:rsidR="005C54C5" w:rsidRPr="001E6BDB" w:rsidRDefault="005C54C5" w:rsidP="005C54C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E6BDB">
              <w:rPr>
                <w:b/>
                <w:bCs/>
                <w:color w:val="000000" w:themeColor="text1"/>
                <w:sz w:val="20"/>
                <w:szCs w:val="20"/>
              </w:rPr>
              <w:t>6 month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  <w:right w:val="dotted" w:sz="4" w:space="0" w:color="auto"/>
            </w:tcBorders>
          </w:tcPr>
          <w:p w14:paraId="76D906F0" w14:textId="77777777" w:rsidR="005C54C5" w:rsidRPr="001E6BDB" w:rsidRDefault="005C54C5" w:rsidP="005C54C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E6BDB">
              <w:rPr>
                <w:b/>
                <w:bCs/>
                <w:color w:val="000000" w:themeColor="text1"/>
                <w:sz w:val="20"/>
                <w:szCs w:val="20"/>
              </w:rPr>
              <w:t>Final</w:t>
            </w:r>
          </w:p>
        </w:tc>
        <w:tc>
          <w:tcPr>
            <w:tcW w:w="1363" w:type="dxa"/>
            <w:tcBorders>
              <w:top w:val="nil"/>
              <w:left w:val="dotted" w:sz="4" w:space="0" w:color="auto"/>
              <w:bottom w:val="single" w:sz="4" w:space="0" w:color="auto"/>
            </w:tcBorders>
          </w:tcPr>
          <w:p w14:paraId="7EEC2071" w14:textId="77777777" w:rsidR="005C54C5" w:rsidRPr="001E6BDB" w:rsidRDefault="005C54C5" w:rsidP="005C54C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E6BDB">
              <w:rPr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</w:tcPr>
          <w:p w14:paraId="43A5879C" w14:textId="77777777" w:rsidR="005C54C5" w:rsidRPr="001E6BDB" w:rsidRDefault="005C54C5" w:rsidP="005C54C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E6BDB">
              <w:rPr>
                <w:b/>
                <w:bCs/>
                <w:color w:val="000000" w:themeColor="text1"/>
                <w:sz w:val="20"/>
                <w:szCs w:val="20"/>
              </w:rPr>
              <w:t>3 month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</w:tcPr>
          <w:p w14:paraId="40504F8D" w14:textId="77777777" w:rsidR="005C54C5" w:rsidRPr="001E6BDB" w:rsidRDefault="005C54C5" w:rsidP="005C54C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E6BDB">
              <w:rPr>
                <w:b/>
                <w:bCs/>
                <w:color w:val="000000" w:themeColor="text1"/>
                <w:sz w:val="20"/>
                <w:szCs w:val="20"/>
              </w:rPr>
              <w:t>6 month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</w:tcPr>
          <w:p w14:paraId="6408B2EE" w14:textId="77777777" w:rsidR="005C54C5" w:rsidRPr="001E6BDB" w:rsidRDefault="005C54C5" w:rsidP="005C54C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E6BDB">
              <w:rPr>
                <w:b/>
                <w:bCs/>
                <w:color w:val="000000" w:themeColor="text1"/>
                <w:sz w:val="20"/>
                <w:szCs w:val="20"/>
              </w:rPr>
              <w:t>Final</w:t>
            </w:r>
          </w:p>
        </w:tc>
      </w:tr>
      <w:tr w:rsidR="001E6BDB" w:rsidRPr="001E6BDB" w14:paraId="2747BCEB" w14:textId="77777777" w:rsidTr="00746F35">
        <w:trPr>
          <w:trHeight w:val="289"/>
        </w:trPr>
        <w:tc>
          <w:tcPr>
            <w:tcW w:w="1363" w:type="dxa"/>
            <w:tcBorders>
              <w:top w:val="single" w:sz="4" w:space="0" w:color="auto"/>
              <w:bottom w:val="nil"/>
            </w:tcBorders>
          </w:tcPr>
          <w:p w14:paraId="66A49CEC" w14:textId="78EFC4D7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44" w:type="dxa"/>
            <w:tcBorders>
              <w:top w:val="single" w:sz="4" w:space="0" w:color="auto"/>
              <w:bottom w:val="nil"/>
            </w:tcBorders>
          </w:tcPr>
          <w:p w14:paraId="5424ECB7" w14:textId="7624D73A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44" w:type="dxa"/>
            <w:tcBorders>
              <w:top w:val="single" w:sz="4" w:space="0" w:color="auto"/>
              <w:bottom w:val="nil"/>
            </w:tcBorders>
          </w:tcPr>
          <w:p w14:paraId="279A004C" w14:textId="3688B682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  <w:right w:val="dotted" w:sz="4" w:space="0" w:color="auto"/>
            </w:tcBorders>
          </w:tcPr>
          <w:p w14:paraId="5A0A38F4" w14:textId="6B2AA741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63" w:type="dxa"/>
            <w:tcBorders>
              <w:top w:val="single" w:sz="4" w:space="0" w:color="auto"/>
              <w:left w:val="dotted" w:sz="4" w:space="0" w:color="auto"/>
            </w:tcBorders>
          </w:tcPr>
          <w:p w14:paraId="5537BE35" w14:textId="53693D21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5688E1BA" w14:textId="5F69190B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5C487AAE" w14:textId="1349492F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63974471" w14:textId="37D4AB22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44</w:t>
            </w:r>
          </w:p>
        </w:tc>
      </w:tr>
      <w:tr w:rsidR="001E6BDB" w:rsidRPr="001E6BDB" w14:paraId="220B2B55" w14:textId="77777777" w:rsidTr="00746F35">
        <w:trPr>
          <w:trHeight w:val="303"/>
        </w:trPr>
        <w:tc>
          <w:tcPr>
            <w:tcW w:w="1363" w:type="dxa"/>
            <w:tcBorders>
              <w:top w:val="nil"/>
              <w:bottom w:val="nil"/>
            </w:tcBorders>
          </w:tcPr>
          <w:p w14:paraId="2E581BFD" w14:textId="62C12BE1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0536947A" w14:textId="097BE475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19EABE73" w14:textId="4A2A1B7B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96" w:type="dxa"/>
            <w:tcBorders>
              <w:top w:val="nil"/>
              <w:bottom w:val="nil"/>
              <w:right w:val="dotted" w:sz="4" w:space="0" w:color="auto"/>
            </w:tcBorders>
          </w:tcPr>
          <w:p w14:paraId="5D99091C" w14:textId="77777777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63" w:type="dxa"/>
            <w:tcBorders>
              <w:left w:val="dotted" w:sz="4" w:space="0" w:color="auto"/>
            </w:tcBorders>
          </w:tcPr>
          <w:p w14:paraId="52FF4E03" w14:textId="4621C9B0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144" w:type="dxa"/>
          </w:tcPr>
          <w:p w14:paraId="2760B6F0" w14:textId="3F80D930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144" w:type="dxa"/>
          </w:tcPr>
          <w:p w14:paraId="4456D39A" w14:textId="163C0689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896" w:type="dxa"/>
          </w:tcPr>
          <w:p w14:paraId="5200A08C" w14:textId="77777777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E6BDB" w:rsidRPr="001E6BDB" w14:paraId="1001DFEB" w14:textId="77777777" w:rsidTr="00746F35">
        <w:trPr>
          <w:trHeight w:val="289"/>
        </w:trPr>
        <w:tc>
          <w:tcPr>
            <w:tcW w:w="1363" w:type="dxa"/>
            <w:tcBorders>
              <w:top w:val="nil"/>
              <w:bottom w:val="nil"/>
            </w:tcBorders>
          </w:tcPr>
          <w:p w14:paraId="53112589" w14:textId="234D694A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53D9CE56" w14:textId="70F80018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65CDA3B7" w14:textId="4C6D0F5B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96" w:type="dxa"/>
            <w:tcBorders>
              <w:top w:val="nil"/>
              <w:bottom w:val="nil"/>
              <w:right w:val="dotted" w:sz="4" w:space="0" w:color="auto"/>
            </w:tcBorders>
          </w:tcPr>
          <w:p w14:paraId="1D0E8198" w14:textId="5E5F637F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63" w:type="dxa"/>
            <w:tcBorders>
              <w:left w:val="dotted" w:sz="4" w:space="0" w:color="auto"/>
            </w:tcBorders>
          </w:tcPr>
          <w:p w14:paraId="508E5D17" w14:textId="526B64AD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4" w:type="dxa"/>
          </w:tcPr>
          <w:p w14:paraId="00961007" w14:textId="4F5DCA15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144" w:type="dxa"/>
          </w:tcPr>
          <w:p w14:paraId="17F199C3" w14:textId="2598DAA1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896" w:type="dxa"/>
          </w:tcPr>
          <w:p w14:paraId="2AA490AE" w14:textId="0568155D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10</w:t>
            </w:r>
          </w:p>
        </w:tc>
      </w:tr>
      <w:tr w:rsidR="001E6BDB" w:rsidRPr="001E6BDB" w14:paraId="1ED2CA0A" w14:textId="77777777" w:rsidTr="00746F35">
        <w:trPr>
          <w:trHeight w:val="289"/>
        </w:trPr>
        <w:tc>
          <w:tcPr>
            <w:tcW w:w="1363" w:type="dxa"/>
            <w:tcBorders>
              <w:top w:val="nil"/>
              <w:bottom w:val="nil"/>
            </w:tcBorders>
          </w:tcPr>
          <w:p w14:paraId="7032440C" w14:textId="31BF3A4F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53697C84" w14:textId="75287D45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10DAAD0C" w14:textId="0EF2EF74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96" w:type="dxa"/>
            <w:tcBorders>
              <w:top w:val="nil"/>
              <w:bottom w:val="nil"/>
              <w:right w:val="dotted" w:sz="4" w:space="0" w:color="auto"/>
            </w:tcBorders>
          </w:tcPr>
          <w:p w14:paraId="302D57B6" w14:textId="77777777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63" w:type="dxa"/>
            <w:tcBorders>
              <w:left w:val="dotted" w:sz="4" w:space="0" w:color="auto"/>
            </w:tcBorders>
          </w:tcPr>
          <w:p w14:paraId="568ABD5A" w14:textId="46614C38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144" w:type="dxa"/>
          </w:tcPr>
          <w:p w14:paraId="238F168A" w14:textId="17A1A6D5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144" w:type="dxa"/>
          </w:tcPr>
          <w:p w14:paraId="436074BD" w14:textId="7443D61B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896" w:type="dxa"/>
          </w:tcPr>
          <w:p w14:paraId="666B50DF" w14:textId="77777777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E6BDB" w:rsidRPr="001E6BDB" w14:paraId="1B879EF7" w14:textId="77777777" w:rsidTr="00746F35">
        <w:trPr>
          <w:trHeight w:val="289"/>
        </w:trPr>
        <w:tc>
          <w:tcPr>
            <w:tcW w:w="1363" w:type="dxa"/>
            <w:tcBorders>
              <w:top w:val="nil"/>
              <w:bottom w:val="nil"/>
            </w:tcBorders>
          </w:tcPr>
          <w:p w14:paraId="144B6754" w14:textId="1DA0974B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2BC7B66B" w14:textId="2D5AB747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27ADE37D" w14:textId="18D8DD01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96" w:type="dxa"/>
            <w:tcBorders>
              <w:top w:val="nil"/>
              <w:bottom w:val="nil"/>
              <w:right w:val="dotted" w:sz="4" w:space="0" w:color="auto"/>
            </w:tcBorders>
          </w:tcPr>
          <w:p w14:paraId="54FD0A3A" w14:textId="0C78D4C9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63" w:type="dxa"/>
            <w:tcBorders>
              <w:left w:val="dotted" w:sz="4" w:space="0" w:color="auto"/>
              <w:bottom w:val="nil"/>
            </w:tcBorders>
          </w:tcPr>
          <w:p w14:paraId="0A7E286B" w14:textId="661DFC1F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144" w:type="dxa"/>
            <w:tcBorders>
              <w:bottom w:val="nil"/>
            </w:tcBorders>
          </w:tcPr>
          <w:p w14:paraId="24E14014" w14:textId="5C80BA80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144" w:type="dxa"/>
            <w:tcBorders>
              <w:bottom w:val="nil"/>
            </w:tcBorders>
          </w:tcPr>
          <w:p w14:paraId="7064035F" w14:textId="7D22CB0B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896" w:type="dxa"/>
            <w:tcBorders>
              <w:bottom w:val="nil"/>
            </w:tcBorders>
          </w:tcPr>
          <w:p w14:paraId="47E257FC" w14:textId="2ACD7D64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50</w:t>
            </w:r>
          </w:p>
        </w:tc>
      </w:tr>
      <w:tr w:rsidR="005C54C5" w:rsidRPr="001E6BDB" w14:paraId="3D7ECC4E" w14:textId="77777777" w:rsidTr="00746F35">
        <w:trPr>
          <w:trHeight w:val="289"/>
        </w:trPr>
        <w:tc>
          <w:tcPr>
            <w:tcW w:w="1363" w:type="dxa"/>
            <w:tcBorders>
              <w:top w:val="nil"/>
              <w:bottom w:val="single" w:sz="4" w:space="0" w:color="auto"/>
            </w:tcBorders>
          </w:tcPr>
          <w:p w14:paraId="7BA0553C" w14:textId="7ECF6A10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</w:tcPr>
          <w:p w14:paraId="50F2D45C" w14:textId="0D84B10B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</w:tcPr>
          <w:p w14:paraId="0EC9A71D" w14:textId="5B1FB9E0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  <w:right w:val="dotted" w:sz="4" w:space="0" w:color="auto"/>
            </w:tcBorders>
          </w:tcPr>
          <w:p w14:paraId="691CC745" w14:textId="1287C7BD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63" w:type="dxa"/>
            <w:tcBorders>
              <w:top w:val="nil"/>
              <w:left w:val="dotted" w:sz="4" w:space="0" w:color="auto"/>
              <w:bottom w:val="single" w:sz="4" w:space="0" w:color="auto"/>
            </w:tcBorders>
          </w:tcPr>
          <w:p w14:paraId="101583B4" w14:textId="60D953B7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</w:tcPr>
          <w:p w14:paraId="246A3781" w14:textId="2A13ED77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</w:tcPr>
          <w:p w14:paraId="19E022A9" w14:textId="02A836EE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</w:tcPr>
          <w:p w14:paraId="469E7C38" w14:textId="26D1061C" w:rsidR="005C54C5" w:rsidRPr="001E6BDB" w:rsidRDefault="005C54C5" w:rsidP="005C54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E6BDB">
              <w:rPr>
                <w:color w:val="000000" w:themeColor="text1"/>
                <w:sz w:val="20"/>
                <w:szCs w:val="20"/>
              </w:rPr>
              <w:t>47</w:t>
            </w:r>
          </w:p>
        </w:tc>
      </w:tr>
    </w:tbl>
    <w:p w14:paraId="3E3FD8B9" w14:textId="77777777" w:rsidR="005C54C5" w:rsidRPr="001E6BDB" w:rsidRDefault="005C54C5">
      <w:pPr>
        <w:rPr>
          <w:color w:val="000000" w:themeColor="text1"/>
        </w:rPr>
      </w:pPr>
    </w:p>
    <w:p w14:paraId="3A33FD8F" w14:textId="77777777" w:rsidR="005C54C5" w:rsidRPr="001E6BDB" w:rsidRDefault="005C54C5">
      <w:pPr>
        <w:rPr>
          <w:color w:val="000000" w:themeColor="text1"/>
        </w:rPr>
      </w:pPr>
    </w:p>
    <w:p w14:paraId="2F80FC66" w14:textId="77777777" w:rsidR="00746F35" w:rsidRPr="001E6BDB" w:rsidRDefault="00746F35">
      <w:pPr>
        <w:rPr>
          <w:color w:val="000000" w:themeColor="text1"/>
        </w:rPr>
      </w:pPr>
    </w:p>
    <w:p w14:paraId="70BAB708" w14:textId="77777777" w:rsidR="00091838" w:rsidRPr="001E6BDB" w:rsidRDefault="00091838">
      <w:pPr>
        <w:rPr>
          <w:b/>
          <w:bCs/>
          <w:color w:val="000000" w:themeColor="text1"/>
          <w:sz w:val="22"/>
          <w:szCs w:val="22"/>
        </w:rPr>
      </w:pPr>
    </w:p>
    <w:p w14:paraId="6CB759FD" w14:textId="77777777" w:rsidR="00091838" w:rsidRPr="001E6BDB" w:rsidRDefault="00091838">
      <w:pPr>
        <w:rPr>
          <w:b/>
          <w:bCs/>
          <w:color w:val="000000" w:themeColor="text1"/>
          <w:sz w:val="22"/>
          <w:szCs w:val="22"/>
        </w:rPr>
      </w:pPr>
    </w:p>
    <w:p w14:paraId="29DF39E7" w14:textId="77777777" w:rsidR="00091838" w:rsidRPr="001E6BDB" w:rsidRDefault="00091838">
      <w:pPr>
        <w:rPr>
          <w:b/>
          <w:bCs/>
          <w:color w:val="000000" w:themeColor="text1"/>
          <w:sz w:val="22"/>
          <w:szCs w:val="22"/>
        </w:rPr>
      </w:pPr>
    </w:p>
    <w:p w14:paraId="3A1A8F48" w14:textId="77777777" w:rsidR="00091838" w:rsidRPr="001E6BDB" w:rsidRDefault="00091838">
      <w:pPr>
        <w:rPr>
          <w:b/>
          <w:bCs/>
          <w:color w:val="000000" w:themeColor="text1"/>
          <w:sz w:val="22"/>
          <w:szCs w:val="22"/>
        </w:rPr>
      </w:pPr>
    </w:p>
    <w:p w14:paraId="5DDEE389" w14:textId="77777777" w:rsidR="00091838" w:rsidRPr="001E6BDB" w:rsidRDefault="00091838">
      <w:pPr>
        <w:rPr>
          <w:b/>
          <w:bCs/>
          <w:color w:val="000000" w:themeColor="text1"/>
          <w:sz w:val="22"/>
          <w:szCs w:val="22"/>
        </w:rPr>
      </w:pPr>
    </w:p>
    <w:p w14:paraId="0AC898C2" w14:textId="77777777" w:rsidR="00091838" w:rsidRPr="001E6BDB" w:rsidRDefault="00091838">
      <w:pPr>
        <w:rPr>
          <w:b/>
          <w:bCs/>
          <w:color w:val="000000" w:themeColor="text1"/>
          <w:sz w:val="22"/>
          <w:szCs w:val="22"/>
        </w:rPr>
      </w:pPr>
    </w:p>
    <w:p w14:paraId="2680F23A" w14:textId="77777777" w:rsidR="00091838" w:rsidRPr="001E6BDB" w:rsidRDefault="00091838">
      <w:pPr>
        <w:rPr>
          <w:b/>
          <w:bCs/>
          <w:color w:val="000000" w:themeColor="text1"/>
          <w:sz w:val="22"/>
          <w:szCs w:val="22"/>
        </w:rPr>
      </w:pPr>
    </w:p>
    <w:p w14:paraId="1B8198B4" w14:textId="77777777" w:rsidR="00091838" w:rsidRPr="001E6BDB" w:rsidRDefault="00091838">
      <w:pPr>
        <w:rPr>
          <w:b/>
          <w:bCs/>
          <w:color w:val="000000" w:themeColor="text1"/>
          <w:sz w:val="22"/>
          <w:szCs w:val="22"/>
        </w:rPr>
      </w:pPr>
    </w:p>
    <w:p w14:paraId="0ED4F3C0" w14:textId="77777777" w:rsidR="00091838" w:rsidRPr="001E6BDB" w:rsidRDefault="00091838">
      <w:pPr>
        <w:rPr>
          <w:b/>
          <w:bCs/>
          <w:color w:val="000000" w:themeColor="text1"/>
          <w:sz w:val="22"/>
          <w:szCs w:val="22"/>
        </w:rPr>
      </w:pPr>
    </w:p>
    <w:p w14:paraId="48BC5981" w14:textId="77777777" w:rsidR="00091838" w:rsidRPr="001E6BDB" w:rsidRDefault="00091838">
      <w:pPr>
        <w:rPr>
          <w:b/>
          <w:bCs/>
          <w:color w:val="000000" w:themeColor="text1"/>
          <w:sz w:val="22"/>
          <w:szCs w:val="22"/>
        </w:rPr>
      </w:pPr>
    </w:p>
    <w:p w14:paraId="4CA8290C" w14:textId="77777777" w:rsidR="00091838" w:rsidRPr="001E6BDB" w:rsidRDefault="00091838">
      <w:pPr>
        <w:rPr>
          <w:b/>
          <w:bCs/>
          <w:color w:val="000000" w:themeColor="text1"/>
          <w:sz w:val="22"/>
          <w:szCs w:val="22"/>
        </w:rPr>
      </w:pPr>
    </w:p>
    <w:p w14:paraId="0821832C" w14:textId="77777777" w:rsidR="00091838" w:rsidRPr="001E6BDB" w:rsidRDefault="00091838">
      <w:pPr>
        <w:rPr>
          <w:b/>
          <w:bCs/>
          <w:color w:val="000000" w:themeColor="text1"/>
          <w:sz w:val="22"/>
          <w:szCs w:val="22"/>
        </w:rPr>
      </w:pPr>
    </w:p>
    <w:p w14:paraId="28EDF5B3" w14:textId="77777777" w:rsidR="00091838" w:rsidRPr="001E6BDB" w:rsidRDefault="00091838">
      <w:pPr>
        <w:rPr>
          <w:b/>
          <w:bCs/>
          <w:color w:val="000000" w:themeColor="text1"/>
          <w:sz w:val="22"/>
          <w:szCs w:val="22"/>
        </w:rPr>
      </w:pPr>
    </w:p>
    <w:p w14:paraId="753B0D52" w14:textId="77777777" w:rsidR="00091838" w:rsidRPr="001E6BDB" w:rsidRDefault="00091838">
      <w:pPr>
        <w:rPr>
          <w:b/>
          <w:bCs/>
          <w:color w:val="000000" w:themeColor="text1"/>
          <w:sz w:val="22"/>
          <w:szCs w:val="22"/>
        </w:rPr>
      </w:pPr>
    </w:p>
    <w:p w14:paraId="0AAA61F9" w14:textId="77777777" w:rsidR="00091838" w:rsidRPr="001E6BDB" w:rsidRDefault="00091838">
      <w:pPr>
        <w:rPr>
          <w:b/>
          <w:bCs/>
          <w:color w:val="000000" w:themeColor="text1"/>
          <w:sz w:val="22"/>
          <w:szCs w:val="22"/>
        </w:rPr>
      </w:pPr>
    </w:p>
    <w:p w14:paraId="71D79AFE" w14:textId="77777777" w:rsidR="00091838" w:rsidRPr="001E6BDB" w:rsidRDefault="00091838">
      <w:pPr>
        <w:rPr>
          <w:b/>
          <w:bCs/>
          <w:color w:val="000000" w:themeColor="text1"/>
          <w:sz w:val="22"/>
          <w:szCs w:val="22"/>
        </w:rPr>
      </w:pPr>
    </w:p>
    <w:p w14:paraId="04A1641C" w14:textId="77777777" w:rsidR="00091838" w:rsidRPr="001E6BDB" w:rsidRDefault="00091838">
      <w:pPr>
        <w:rPr>
          <w:b/>
          <w:bCs/>
          <w:color w:val="000000" w:themeColor="text1"/>
          <w:sz w:val="22"/>
          <w:szCs w:val="22"/>
        </w:rPr>
      </w:pPr>
    </w:p>
    <w:p w14:paraId="54E7089A" w14:textId="77777777" w:rsidR="00091838" w:rsidRPr="001E6BDB" w:rsidRDefault="00091838">
      <w:pPr>
        <w:rPr>
          <w:b/>
          <w:bCs/>
          <w:color w:val="000000" w:themeColor="text1"/>
          <w:sz w:val="22"/>
          <w:szCs w:val="22"/>
        </w:rPr>
      </w:pPr>
    </w:p>
    <w:p w14:paraId="7E3A971F" w14:textId="77777777" w:rsidR="00091838" w:rsidRPr="001E6BDB" w:rsidRDefault="00091838">
      <w:pPr>
        <w:rPr>
          <w:b/>
          <w:bCs/>
          <w:color w:val="000000" w:themeColor="text1"/>
          <w:sz w:val="22"/>
          <w:szCs w:val="22"/>
        </w:rPr>
      </w:pPr>
    </w:p>
    <w:p w14:paraId="12A14816" w14:textId="77777777" w:rsidR="00091838" w:rsidRPr="001E6BDB" w:rsidRDefault="00091838">
      <w:pPr>
        <w:rPr>
          <w:b/>
          <w:bCs/>
          <w:color w:val="000000" w:themeColor="text1"/>
          <w:sz w:val="22"/>
          <w:szCs w:val="22"/>
        </w:rPr>
      </w:pPr>
    </w:p>
    <w:p w14:paraId="3E6BEBE8" w14:textId="77777777" w:rsidR="00091838" w:rsidRPr="001E6BDB" w:rsidRDefault="00091838">
      <w:pPr>
        <w:rPr>
          <w:b/>
          <w:bCs/>
          <w:color w:val="000000" w:themeColor="text1"/>
          <w:sz w:val="22"/>
          <w:szCs w:val="22"/>
        </w:rPr>
      </w:pPr>
    </w:p>
    <w:p w14:paraId="11DE367F" w14:textId="77777777" w:rsidR="00091838" w:rsidRPr="001E6BDB" w:rsidRDefault="00091838">
      <w:pPr>
        <w:rPr>
          <w:b/>
          <w:bCs/>
          <w:color w:val="000000" w:themeColor="text1"/>
          <w:sz w:val="22"/>
          <w:szCs w:val="22"/>
        </w:rPr>
      </w:pPr>
    </w:p>
    <w:p w14:paraId="0B9B4403" w14:textId="77777777" w:rsidR="00091838" w:rsidRPr="001E6BDB" w:rsidRDefault="00091838">
      <w:pPr>
        <w:rPr>
          <w:b/>
          <w:bCs/>
          <w:color w:val="000000" w:themeColor="text1"/>
          <w:sz w:val="22"/>
          <w:szCs w:val="22"/>
        </w:rPr>
      </w:pPr>
    </w:p>
    <w:p w14:paraId="5C4522DF" w14:textId="77777777" w:rsidR="00091838" w:rsidRPr="001E6BDB" w:rsidRDefault="00091838">
      <w:pPr>
        <w:rPr>
          <w:b/>
          <w:bCs/>
          <w:color w:val="000000" w:themeColor="text1"/>
          <w:sz w:val="22"/>
          <w:szCs w:val="22"/>
        </w:rPr>
      </w:pPr>
    </w:p>
    <w:p w14:paraId="37C2D156" w14:textId="77777777" w:rsidR="00091838" w:rsidRPr="001E6BDB" w:rsidRDefault="00091838">
      <w:pPr>
        <w:rPr>
          <w:b/>
          <w:bCs/>
          <w:color w:val="000000" w:themeColor="text1"/>
          <w:sz w:val="22"/>
          <w:szCs w:val="22"/>
        </w:rPr>
      </w:pPr>
    </w:p>
    <w:p w14:paraId="4FD7A384" w14:textId="77777777" w:rsidR="00091838" w:rsidRPr="001E6BDB" w:rsidRDefault="00091838">
      <w:pPr>
        <w:rPr>
          <w:b/>
          <w:bCs/>
          <w:color w:val="000000" w:themeColor="text1"/>
          <w:sz w:val="22"/>
          <w:szCs w:val="22"/>
        </w:rPr>
      </w:pPr>
    </w:p>
    <w:p w14:paraId="514C35FE" w14:textId="77777777" w:rsidR="00091838" w:rsidRPr="001E6BDB" w:rsidRDefault="00091838">
      <w:pPr>
        <w:rPr>
          <w:b/>
          <w:bCs/>
          <w:color w:val="000000" w:themeColor="text1"/>
          <w:sz w:val="22"/>
          <w:szCs w:val="22"/>
        </w:rPr>
      </w:pPr>
    </w:p>
    <w:p w14:paraId="65FFB8D4" w14:textId="1EA8EB01" w:rsidR="005C54C5" w:rsidRPr="001E6BDB" w:rsidRDefault="00746F35">
      <w:pPr>
        <w:rPr>
          <w:color w:val="000000" w:themeColor="text1"/>
        </w:rPr>
      </w:pPr>
      <w:r w:rsidRPr="001E6BDB">
        <w:rPr>
          <w:b/>
          <w:bCs/>
          <w:color w:val="000000" w:themeColor="text1"/>
          <w:sz w:val="22"/>
          <w:szCs w:val="22"/>
        </w:rPr>
        <w:lastRenderedPageBreak/>
        <w:t xml:space="preserve">Supplementary </w:t>
      </w:r>
      <w:r w:rsidR="005C54C5" w:rsidRPr="001E6BDB">
        <w:rPr>
          <w:b/>
          <w:bCs/>
          <w:color w:val="000000" w:themeColor="text1"/>
          <w:sz w:val="22"/>
          <w:szCs w:val="22"/>
        </w:rPr>
        <w:t>Table S3.</w:t>
      </w:r>
      <w:r w:rsidR="005C54C5" w:rsidRPr="001E6BDB">
        <w:rPr>
          <w:color w:val="000000" w:themeColor="text1"/>
          <w:sz w:val="22"/>
          <w:szCs w:val="22"/>
        </w:rPr>
        <w:t xml:space="preserve"> Individual scores for PRISM score at each timepoint (each row represents an individual patient)</w:t>
      </w:r>
    </w:p>
    <w:p w14:paraId="10B1F661" w14:textId="77777777" w:rsidR="00C42A29" w:rsidRPr="001E6BDB" w:rsidRDefault="00C42A29">
      <w:pPr>
        <w:rPr>
          <w:color w:val="000000" w:themeColor="text1"/>
          <w:sz w:val="16"/>
          <w:szCs w:val="16"/>
        </w:rPr>
      </w:pPr>
    </w:p>
    <w:tbl>
      <w:tblPr>
        <w:tblW w:w="723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289"/>
        <w:gridCol w:w="1120"/>
        <w:gridCol w:w="1403"/>
        <w:gridCol w:w="1418"/>
      </w:tblGrid>
      <w:tr w:rsidR="001E6BDB" w:rsidRPr="001E6BDB" w14:paraId="54BD5408" w14:textId="77777777" w:rsidTr="00EF02E4">
        <w:trPr>
          <w:trHeight w:hRule="exact" w:val="227"/>
        </w:trPr>
        <w:tc>
          <w:tcPr>
            <w:tcW w:w="3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468599" w14:textId="77777777" w:rsidR="00C42A29" w:rsidRPr="001E6BDB" w:rsidRDefault="00C42A29" w:rsidP="00C42A29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RISM subscal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800610" w14:textId="77777777" w:rsidR="00C42A29" w:rsidRPr="001E6BDB" w:rsidRDefault="00C42A29" w:rsidP="00091838">
            <w:pPr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aseline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757898" w14:textId="70C745DD" w:rsidR="00C42A29" w:rsidRPr="001E6BDB" w:rsidRDefault="00C42A29" w:rsidP="00091838">
            <w:pPr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="00091838" w:rsidRPr="001E6BDB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1E6BDB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="00091838" w:rsidRPr="001E6BDB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nt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A01E75" w14:textId="1E34F5D2" w:rsidR="00C42A29" w:rsidRPr="001E6BDB" w:rsidRDefault="00C42A29" w:rsidP="00091838">
            <w:pPr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  <w:r w:rsidR="00091838" w:rsidRPr="001E6BDB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1E6BDB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="00091838" w:rsidRPr="001E6BDB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nth</w:t>
            </w:r>
          </w:p>
        </w:tc>
      </w:tr>
      <w:tr w:rsidR="001E6BDB" w:rsidRPr="001E6BDB" w14:paraId="57070A87" w14:textId="77777777" w:rsidTr="00EF02E4">
        <w:trPr>
          <w:trHeight w:hRule="exact" w:val="227"/>
        </w:trPr>
        <w:tc>
          <w:tcPr>
            <w:tcW w:w="32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D958A" w14:textId="77777777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 Social avoidance/anxiety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EB8C9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3AEFF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D140C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</w:tr>
      <w:tr w:rsidR="001E6BDB" w:rsidRPr="001E6BDB" w14:paraId="36B94367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BD082" w14:textId="77777777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. Psychological agit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AE18B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B74ED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1835D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</w:tr>
      <w:tr w:rsidR="001E6BDB" w:rsidRPr="001E6BDB" w14:paraId="192C6583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B9E3B" w14:textId="77777777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. Daily Activiti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23923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6EFB8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75749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</w:tr>
      <w:tr w:rsidR="001E6BDB" w:rsidRPr="001E6BDB" w14:paraId="1739E0FE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F0BD5" w14:textId="77777777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. Need for assistance/positioni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5E1E4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7B6CD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CC18C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</w:tr>
      <w:tr w:rsidR="001E6BDB" w:rsidRPr="001E6BDB" w14:paraId="1515E396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92E8A" w14:textId="3A183778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5. Positive Impact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B3BCD" w14:textId="53EDE4C7" w:rsidR="00C42A29" w:rsidRPr="001E6BDB" w:rsidRDefault="00091838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1EEE1" w14:textId="751C08A8" w:rsidR="00C42A29" w:rsidRPr="001E6BDB" w:rsidRDefault="00091838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60B8C" w14:textId="3B5F20A7" w:rsidR="00C42A29" w:rsidRPr="001E6BDB" w:rsidRDefault="00091838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1E6BDB" w:rsidRPr="001E6BDB" w14:paraId="3C02A541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3C8B05C" w14:textId="77777777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. Need for intervention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5227C1C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7000AF9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7B1D344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1E6BDB" w:rsidRPr="001E6BDB" w14:paraId="7C338A07" w14:textId="77777777" w:rsidTr="00EF02E4">
        <w:trPr>
          <w:trHeight w:hRule="exact" w:val="227"/>
        </w:trPr>
        <w:tc>
          <w:tcPr>
            <w:tcW w:w="3289" w:type="dxa"/>
            <w:tcBorders>
              <w:bottom w:val="dotted" w:sz="4" w:space="0" w:color="auto"/>
              <w:right w:val="nil"/>
            </w:tcBorders>
            <w:noWrap/>
            <w:vAlign w:val="bottom"/>
            <w:hideMark/>
          </w:tcPr>
          <w:p w14:paraId="4C8A8860" w14:textId="50C1CF3A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7. Social </w:t>
            </w:r>
            <w:r w:rsidR="00091838"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mbarrassment</w:t>
            </w:r>
          </w:p>
        </w:tc>
        <w:tc>
          <w:tcPr>
            <w:tcW w:w="1120" w:type="dxa"/>
            <w:tcBorders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799EBBF0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403" w:type="dxa"/>
            <w:tcBorders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599CEA0F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418" w:type="dxa"/>
            <w:tcBorders>
              <w:left w:val="nil"/>
              <w:bottom w:val="dotted" w:sz="4" w:space="0" w:color="auto"/>
            </w:tcBorders>
            <w:noWrap/>
            <w:vAlign w:val="bottom"/>
            <w:hideMark/>
          </w:tcPr>
          <w:p w14:paraId="73CC35A9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1E6BDB" w:rsidRPr="001E6BDB" w14:paraId="267CF17A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56298" w14:textId="77777777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 Social avoidance/anxie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41A04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6D927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594DF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1E6BDB" w:rsidRPr="001E6BDB" w14:paraId="7327B403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88D38" w14:textId="77777777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. Psychological agit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E6426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4F898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1C38C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1E6BDB" w:rsidRPr="001E6BDB" w14:paraId="297AB08A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1D558" w14:textId="77777777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. Daily Activiti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26D5A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A1479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04CAE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1E6BDB" w:rsidRPr="001E6BDB" w14:paraId="4C0DCC79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36563" w14:textId="77777777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. Need for assistance/positioni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57D33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0FF7F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6692D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1E6BDB" w:rsidRPr="001E6BDB" w14:paraId="5520AB5B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A11BA" w14:textId="5033643C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5. Positive Impact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6E942" w14:textId="33F84BBA" w:rsidR="00C42A29" w:rsidRPr="001E6BDB" w:rsidRDefault="00091838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F56E7" w14:textId="13B5E817" w:rsidR="00C42A29" w:rsidRPr="001E6BDB" w:rsidRDefault="00091838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5B229" w14:textId="364117EB" w:rsidR="00C42A29" w:rsidRPr="001E6BDB" w:rsidRDefault="00091838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1E6BDB" w:rsidRPr="001E6BDB" w14:paraId="7A4840A5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15AA171" w14:textId="77777777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. Need for intervention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CF04EA7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A065E5E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15F262C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1E6BDB" w:rsidRPr="001E6BDB" w14:paraId="35392F85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40E4F1E7" w14:textId="4EA1BFC9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7. Social </w:t>
            </w:r>
            <w:r w:rsidR="00091838"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mbarrassment</w:t>
            </w:r>
          </w:p>
        </w:tc>
        <w:tc>
          <w:tcPr>
            <w:tcW w:w="1120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2A20FD6A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4EA6A4D2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6A0DF9E8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1E6BDB" w:rsidRPr="001E6BDB" w14:paraId="6AA5149E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290D1" w14:textId="77777777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 Social avoidance/anxie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A51CD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1284D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3CB25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</w:tr>
      <w:tr w:rsidR="001E6BDB" w:rsidRPr="001E6BDB" w14:paraId="3459AC16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4EADB" w14:textId="77777777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. Psychological agit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2BE41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9B6A2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01170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</w:tr>
      <w:tr w:rsidR="001E6BDB" w:rsidRPr="001E6BDB" w14:paraId="58BB7A1C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B9CE2" w14:textId="77777777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. Daily Activiti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E8295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49154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81F75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</w:tr>
      <w:tr w:rsidR="001E6BDB" w:rsidRPr="001E6BDB" w14:paraId="5BD3DA75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85D43" w14:textId="77777777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. Need for assistance/positioni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EAC0F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B7153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747A2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1E6BDB" w:rsidRPr="001E6BDB" w14:paraId="19110764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094B7" w14:textId="6DEAC801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5. Positive Impact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624FF" w14:textId="3936D458" w:rsidR="00C42A29" w:rsidRPr="001E6BDB" w:rsidRDefault="00091838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60F6C" w14:textId="616E080E" w:rsidR="00C42A29" w:rsidRPr="001E6BDB" w:rsidRDefault="00091838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A7255" w14:textId="5B46A2B9" w:rsidR="00C42A29" w:rsidRPr="001E6BDB" w:rsidRDefault="00091838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1E6BDB" w:rsidRPr="001E6BDB" w14:paraId="6F3E0205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D553902" w14:textId="77777777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. Need for intervention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978C59E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941E13D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F6ACCC1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1E6BDB" w:rsidRPr="001E6BDB" w14:paraId="6852577F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38E06809" w14:textId="4747D9B7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7. Social </w:t>
            </w:r>
            <w:r w:rsidR="00091838"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mbarrassment</w:t>
            </w:r>
          </w:p>
        </w:tc>
        <w:tc>
          <w:tcPr>
            <w:tcW w:w="1120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1404029B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403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78E4A5E8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76BDBEEC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1E6BDB" w:rsidRPr="001E6BDB" w14:paraId="68A1979E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373F2" w14:textId="77777777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 Social avoidance/anxie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40F04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0C8EB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8CF9E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</w:tr>
      <w:tr w:rsidR="001E6BDB" w:rsidRPr="001E6BDB" w14:paraId="69C36CB3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28395" w14:textId="77777777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. Psychological agit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EB649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3C91E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73906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</w:tr>
      <w:tr w:rsidR="001E6BDB" w:rsidRPr="001E6BDB" w14:paraId="3B4DF405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E00D9" w14:textId="77777777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. Daily Activiti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334F0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2A630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E78D2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1E6BDB" w:rsidRPr="001E6BDB" w14:paraId="54967134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73497" w14:textId="77777777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. Need for assistance/positioni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9575B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8F103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2C759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1E6BDB" w:rsidRPr="001E6BDB" w14:paraId="75E78A54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1C9DC" w14:textId="3144E223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5. Positive Impact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9BAF6" w14:textId="4881DFC4" w:rsidR="00C42A29" w:rsidRPr="001E6BDB" w:rsidRDefault="00091838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6587D" w14:textId="6EF79DD9" w:rsidR="00C42A29" w:rsidRPr="001E6BDB" w:rsidRDefault="00091838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DAD8B" w14:textId="49CC1917" w:rsidR="00C42A29" w:rsidRPr="001E6BDB" w:rsidRDefault="00091838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1E6BDB" w:rsidRPr="001E6BDB" w14:paraId="351E7C49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EB2BABE" w14:textId="77777777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. Need for intervention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9B2D92D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D425822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53BE074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1E6BDB" w:rsidRPr="001E6BDB" w14:paraId="006CF6BD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6D92D48F" w14:textId="1C962B1B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7. Social </w:t>
            </w:r>
            <w:r w:rsidR="00091838"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mbarrassment</w:t>
            </w:r>
          </w:p>
        </w:tc>
        <w:tc>
          <w:tcPr>
            <w:tcW w:w="1120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34F15C33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403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2A6AD9E2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60358645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1E6BDB" w:rsidRPr="001E6BDB" w14:paraId="36E73307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48D73" w14:textId="77777777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 Social avoidance/anxie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3422D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EAA8A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14315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1E6BDB" w:rsidRPr="001E6BDB" w14:paraId="0229B1AE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D6870" w14:textId="77777777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. Psychological agit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C79D0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9F454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F3D91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1E6BDB" w:rsidRPr="001E6BDB" w14:paraId="6839096C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21710" w14:textId="77777777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. Daily Activiti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B72CB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FA625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5AF75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1E6BDB" w:rsidRPr="001E6BDB" w14:paraId="76524D6B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B600E" w14:textId="77777777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. Need for assistance/positioni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0E189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926B4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E8A74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1E6BDB" w:rsidRPr="001E6BDB" w14:paraId="033FD842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0F470" w14:textId="213635C3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5. Positive Impact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E3C2F" w14:textId="58599396" w:rsidR="00C42A29" w:rsidRPr="001E6BDB" w:rsidRDefault="00091838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7CC8F" w14:textId="62119FBF" w:rsidR="00C42A29" w:rsidRPr="001E6BDB" w:rsidRDefault="00091838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F82F5" w14:textId="4906D8AF" w:rsidR="00C42A29" w:rsidRPr="001E6BDB" w:rsidRDefault="00091838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1E6BDB" w:rsidRPr="001E6BDB" w14:paraId="4D2323A9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3581AFE" w14:textId="77777777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. Need for intervention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61052E7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B491D1E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EEEE064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1E6BDB" w:rsidRPr="001E6BDB" w14:paraId="044C20ED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581BE13C" w14:textId="2E211312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7. Social </w:t>
            </w:r>
            <w:r w:rsidR="00091838"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mbarrassment</w:t>
            </w:r>
          </w:p>
        </w:tc>
        <w:tc>
          <w:tcPr>
            <w:tcW w:w="1120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409CA8A4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1403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54FE805B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428F08A9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1E6BDB" w:rsidRPr="001E6BDB" w14:paraId="0C927EBC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F4367" w14:textId="77777777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 Social avoidance/anxie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9A6DA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2CA45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68112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1E6BDB" w:rsidRPr="001E6BDB" w14:paraId="3D9E0FEC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4BB0D" w14:textId="77777777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. Psychological agit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8C9E0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55C70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7E1CC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1E6BDB" w:rsidRPr="001E6BDB" w14:paraId="0FDF7143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5AF24" w14:textId="77777777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. Daily Activiti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CF32F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A3CB2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764B6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1E6BDB" w:rsidRPr="001E6BDB" w14:paraId="7F86D230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8D456" w14:textId="77777777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. Need for assistance/positioni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6952D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5A016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B436E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1E6BDB" w:rsidRPr="001E6BDB" w14:paraId="726F4DEF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A65C2" w14:textId="5176AD7D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5. Positive Impact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EBA17" w14:textId="4E158D97" w:rsidR="00C42A29" w:rsidRPr="001E6BDB" w:rsidRDefault="00091838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5CC83" w14:textId="29955E06" w:rsidR="00C42A29" w:rsidRPr="001E6BDB" w:rsidRDefault="00091838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3945C" w14:textId="04620BB9" w:rsidR="00C42A29" w:rsidRPr="001E6BDB" w:rsidRDefault="00091838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1E6BDB" w:rsidRPr="001E6BDB" w14:paraId="39D96BA8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30DB2BA" w14:textId="77777777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. Need for intervention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F8E4870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07DB361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15736AC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1E6BDB" w:rsidRPr="001E6BDB" w14:paraId="7B174910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6503E51E" w14:textId="625CFEB4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7. Social </w:t>
            </w:r>
            <w:r w:rsidR="00091838"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mbarrassment</w:t>
            </w:r>
          </w:p>
        </w:tc>
        <w:tc>
          <w:tcPr>
            <w:tcW w:w="1120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6179AEFA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1403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143A890F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24A8CEEE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1E6BDB" w:rsidRPr="001E6BDB" w14:paraId="74847401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5C63D" w14:textId="77777777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 Social avoidance/anxie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2FC69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A1159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86EEE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1E6BDB" w:rsidRPr="001E6BDB" w14:paraId="783266A0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33883" w14:textId="77777777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. Psychological agit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BADAB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235CF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74B58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1E6BDB" w:rsidRPr="001E6BDB" w14:paraId="2C0F6568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80B66" w14:textId="77777777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. Daily Activiti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A2AE3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C1058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BDD8E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1E6BDB" w:rsidRPr="001E6BDB" w14:paraId="0A1EE50F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211EF" w14:textId="77777777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. Need for assistance/positioni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6DEC7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D7A25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3AF0A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1E6BDB" w:rsidRPr="001E6BDB" w14:paraId="6557DD49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61C6E" w14:textId="7F657C59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5. Positive Impact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D99B4" w14:textId="53D931B4" w:rsidR="00C42A29" w:rsidRPr="001E6BDB" w:rsidRDefault="00091838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E5DE3" w14:textId="236ADCE1" w:rsidR="00C42A29" w:rsidRPr="001E6BDB" w:rsidRDefault="00091838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4C2F3" w14:textId="37969A19" w:rsidR="00C42A29" w:rsidRPr="001E6BDB" w:rsidRDefault="00091838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1E6BDB" w:rsidRPr="001E6BDB" w14:paraId="0A0C21C0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6D120C5" w14:textId="77777777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. Need for intervention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FE30AF2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427B69C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2957091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1E6BDB" w:rsidRPr="001E6BDB" w14:paraId="09670E9F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0E7789A3" w14:textId="79A3CA86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7. Social </w:t>
            </w:r>
            <w:r w:rsidR="00091838"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mbarrassment</w:t>
            </w:r>
          </w:p>
        </w:tc>
        <w:tc>
          <w:tcPr>
            <w:tcW w:w="1120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1AE7DF40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4C6C5418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72E2FF3F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1E6BDB" w:rsidRPr="001E6BDB" w14:paraId="08B794C7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B6908" w14:textId="77777777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 Social avoidance/anxie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91D37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2A17F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A48CB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1E6BDB" w:rsidRPr="001E6BDB" w14:paraId="2BC6EFAE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341AE" w14:textId="77777777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. Psychological agit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B6A35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63D5C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CBE8D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1E6BDB" w:rsidRPr="001E6BDB" w14:paraId="35930E86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5B27E" w14:textId="77777777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. Daily Activiti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D3BCD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C11DF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66F28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1E6BDB" w:rsidRPr="001E6BDB" w14:paraId="423F20D8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0FEF9" w14:textId="77777777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. Need for assistance/positioni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27D8E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7AE65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A0B45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1E6BDB" w:rsidRPr="001E6BDB" w14:paraId="386F2698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BE2F3" w14:textId="45FFC413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5. Positive Impact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E4E02" w14:textId="4A9CCF62" w:rsidR="00C42A29" w:rsidRPr="001E6BDB" w:rsidRDefault="00091838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37260" w14:textId="56DBC98C" w:rsidR="00C42A29" w:rsidRPr="001E6BDB" w:rsidRDefault="00091838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7A9F0" w14:textId="695DF402" w:rsidR="00C42A29" w:rsidRPr="001E6BDB" w:rsidRDefault="00091838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1E6BDB" w:rsidRPr="001E6BDB" w14:paraId="057C0681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B2856DC" w14:textId="77777777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. Need for intervention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598EDE4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6EB37F9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8CEED8E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1E6BDB" w:rsidRPr="001E6BDB" w14:paraId="15FB720D" w14:textId="77777777" w:rsidTr="00EF02E4">
        <w:trPr>
          <w:trHeight w:hRule="exact" w:val="227"/>
        </w:trPr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1232E5" w14:textId="2181DDD3" w:rsidR="00C42A29" w:rsidRPr="001E6BDB" w:rsidRDefault="00C42A29" w:rsidP="00C42A29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7. Social </w:t>
            </w:r>
            <w:r w:rsidR="00091838"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mbarrassme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373F3B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816B37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FAF0F9" w14:textId="77777777" w:rsidR="00C42A29" w:rsidRPr="001E6BDB" w:rsidRDefault="00C42A29" w:rsidP="00C42A29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6BDB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</w:tbl>
    <w:p w14:paraId="5D822619" w14:textId="77777777" w:rsidR="00091838" w:rsidRPr="001E6BDB" w:rsidRDefault="00091838" w:rsidP="00091838">
      <w:pPr>
        <w:rPr>
          <w:color w:val="000000" w:themeColor="text1"/>
          <w:sz w:val="16"/>
          <w:szCs w:val="16"/>
        </w:rPr>
      </w:pPr>
      <w:r w:rsidRPr="001E6BDB">
        <w:rPr>
          <w:color w:val="000000" w:themeColor="text1"/>
          <w:sz w:val="16"/>
          <w:szCs w:val="16"/>
        </w:rPr>
        <w:t>Note the final timepoint was excluded due to low completion rate</w:t>
      </w:r>
    </w:p>
    <w:p w14:paraId="07E2A96E" w14:textId="77777777" w:rsidR="00C42A29" w:rsidRPr="001E6BDB" w:rsidRDefault="00C42A29">
      <w:pPr>
        <w:rPr>
          <w:color w:val="000000" w:themeColor="text1"/>
        </w:rPr>
      </w:pPr>
    </w:p>
    <w:sectPr w:rsidR="00C42A29" w:rsidRPr="001E6BDB" w:rsidSect="00746F3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4C5"/>
    <w:rsid w:val="00091838"/>
    <w:rsid w:val="000A4061"/>
    <w:rsid w:val="00106CD0"/>
    <w:rsid w:val="001D3A11"/>
    <w:rsid w:val="001E6BDB"/>
    <w:rsid w:val="002413A7"/>
    <w:rsid w:val="002E3B59"/>
    <w:rsid w:val="00362089"/>
    <w:rsid w:val="004C2962"/>
    <w:rsid w:val="004D38B4"/>
    <w:rsid w:val="005C02EA"/>
    <w:rsid w:val="005C54C5"/>
    <w:rsid w:val="00746F35"/>
    <w:rsid w:val="007E222D"/>
    <w:rsid w:val="007E651E"/>
    <w:rsid w:val="00864D97"/>
    <w:rsid w:val="008747C5"/>
    <w:rsid w:val="00985307"/>
    <w:rsid w:val="009F04C4"/>
    <w:rsid w:val="00C42A29"/>
    <w:rsid w:val="00DA4588"/>
    <w:rsid w:val="00DA7137"/>
    <w:rsid w:val="00E746AF"/>
    <w:rsid w:val="00EF02E4"/>
    <w:rsid w:val="00F360F1"/>
    <w:rsid w:val="00F435D2"/>
    <w:rsid w:val="347B1700"/>
    <w:rsid w:val="753D74E7"/>
    <w:rsid w:val="774CF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721D1C"/>
  <w15:chartTrackingRefBased/>
  <w15:docId w15:val="{82485F87-7D17-8141-B8F9-EC5851F01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54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54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54C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54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54C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54C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54C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54C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54C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54C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54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54C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54C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54C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54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54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54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54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54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54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54C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54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54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54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54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54C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54C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54C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54C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C54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651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3</Words>
  <Characters>2527</Characters>
  <Application>Microsoft Office Word</Application>
  <DocSecurity>0</DocSecurity>
  <Lines>21</Lines>
  <Paragraphs>5</Paragraphs>
  <ScaleCrop>false</ScaleCrop>
  <Company/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Fleming</dc:creator>
  <cp:keywords/>
  <dc:description/>
  <cp:lastModifiedBy>Melanie Fleming</cp:lastModifiedBy>
  <cp:revision>3</cp:revision>
  <dcterms:created xsi:type="dcterms:W3CDTF">2025-04-15T17:10:00Z</dcterms:created>
  <dcterms:modified xsi:type="dcterms:W3CDTF">2025-04-15T17:10:00Z</dcterms:modified>
</cp:coreProperties>
</file>